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1253" w14:textId="71030DE3" w:rsidR="00A47D75" w:rsidRDefault="00A47D75" w:rsidP="00A47D7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823"/>
      <w:r w:rsidRPr="00CE71A7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4</w:t>
      </w:r>
      <w:r w:rsidR="008F023F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CE71A7">
        <w:rPr>
          <w:rFonts w:asciiTheme="minorBidi" w:hAnsiTheme="minorBidi"/>
          <w:b/>
          <w:bCs/>
          <w:sz w:val="20"/>
          <w:szCs w:val="20"/>
        </w:rPr>
        <w:t>.</w:t>
      </w:r>
      <w:r w:rsidRPr="00CE71A7">
        <w:rPr>
          <w:rFonts w:asciiTheme="minorBidi" w:hAnsiTheme="minorBidi"/>
          <w:sz w:val="20"/>
          <w:szCs w:val="20"/>
        </w:rPr>
        <w:t xml:space="preserve"> </w:t>
      </w:r>
      <w:r w:rsidRPr="00874F78">
        <w:rPr>
          <w:rFonts w:asciiTheme="minorBidi" w:hAnsiTheme="minorBidi"/>
          <w:sz w:val="20"/>
          <w:szCs w:val="20"/>
        </w:rPr>
        <w:t>Model selection table for models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>).</w:t>
      </w:r>
      <w:r w:rsidRPr="00874F78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This table </w:t>
      </w:r>
      <w:r w:rsidRPr="00874F78">
        <w:rPr>
          <w:rFonts w:asciiTheme="minorBidi" w:hAnsiTheme="minorBidi"/>
          <w:sz w:val="20"/>
          <w:szCs w:val="20"/>
        </w:rPr>
        <w:t>present</w:t>
      </w:r>
      <w:r>
        <w:rPr>
          <w:rFonts w:asciiTheme="minorBidi" w:hAnsiTheme="minorBidi"/>
          <w:sz w:val="20"/>
          <w:szCs w:val="20"/>
        </w:rPr>
        <w:t>s</w:t>
      </w:r>
      <w:r w:rsidRPr="00874F78">
        <w:rPr>
          <w:rFonts w:asciiTheme="minorBidi" w:hAnsiTheme="minorBidi"/>
          <w:sz w:val="20"/>
          <w:szCs w:val="20"/>
        </w:rPr>
        <w:t xml:space="preserve"> all models within ΔAIC &lt; 6 of the top </w:t>
      </w:r>
      <w:proofErr w:type="gramStart"/>
      <w:r w:rsidRPr="00874F78">
        <w:rPr>
          <w:rFonts w:asciiTheme="minorBidi" w:hAnsiTheme="minorBidi"/>
          <w:sz w:val="20"/>
          <w:szCs w:val="20"/>
        </w:rPr>
        <w:t>model</w:t>
      </w:r>
      <w:proofErr w:type="gramEnd"/>
      <w:r w:rsidRPr="00874F78">
        <w:rPr>
          <w:rFonts w:asciiTheme="minorBidi" w:hAnsiTheme="minorBidi"/>
          <w:bCs/>
          <w:sz w:val="20"/>
          <w:szCs w:val="20"/>
        </w:rPr>
        <w:t xml:space="preserve">.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Model coefficients (effect sizes </w:t>
      </w:r>
      <w:r>
        <w:rPr>
          <w:rFonts w:asciiTheme="minorBidi" w:hAnsiTheme="minorBidi"/>
          <w:sz w:val="20"/>
          <w:szCs w:val="20"/>
          <w:lang w:val="en-GB"/>
        </w:rPr>
        <w:t xml:space="preserve">± standard errors [SE])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are shown along with </w:t>
      </w:r>
      <w:r w:rsidRPr="00C41F84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number of model parameters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(‘k’), AIC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and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 xml:space="preserve"> ΔAIC.</w:t>
      </w:r>
      <w:r>
        <w:rPr>
          <w:rFonts w:ascii="Arial" w:hAnsi="Arial" w:cs="Arial"/>
          <w:sz w:val="20"/>
          <w:szCs w:val="20"/>
        </w:rPr>
        <w:t xml:space="preserve">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, ‘Clutch size’ and ‘Egg position’ were mean centered and scaled by one standard deviation prior model fit to improve model convergence. Similarly, ‘Rainfall’ and ‘Rainfall</w:t>
      </w:r>
      <w:r w:rsidRPr="00A52D05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’ were fitted as orthogonal vectors and their estimates are not back transformed in this table (i.e., units do not refer to the real data scale).</w:t>
      </w:r>
    </w:p>
    <w:p w14:paraId="4B0CE4ED" w14:textId="77777777" w:rsidR="00A47D75" w:rsidRDefault="00A47D75" w:rsidP="00A47D75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</w:p>
    <w:tbl>
      <w:tblPr>
        <w:tblW w:w="1592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620" w:firstRow="1" w:lastRow="0" w:firstColumn="0" w:lastColumn="0" w:noHBand="1" w:noVBand="1"/>
      </w:tblPr>
      <w:tblGrid>
        <w:gridCol w:w="989"/>
        <w:gridCol w:w="1138"/>
        <w:gridCol w:w="1134"/>
        <w:gridCol w:w="992"/>
        <w:gridCol w:w="1134"/>
        <w:gridCol w:w="1134"/>
        <w:gridCol w:w="1062"/>
        <w:gridCol w:w="1065"/>
        <w:gridCol w:w="1134"/>
        <w:gridCol w:w="1134"/>
        <w:gridCol w:w="1275"/>
        <w:gridCol w:w="1276"/>
        <w:gridCol w:w="651"/>
        <w:gridCol w:w="1006"/>
        <w:gridCol w:w="801"/>
      </w:tblGrid>
      <w:tr w:rsidR="00A47D75" w:rsidRPr="00FC789B" w14:paraId="38B88F4A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bookmarkEnd w:id="0"/>
          <w:p w14:paraId="48B72BCB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Intercept</w:t>
            </w:r>
          </w:p>
        </w:tc>
        <w:tc>
          <w:tcPr>
            <w:tcW w:w="113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617E077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Number of helping femal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D0B0747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B2304A9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Clutch siz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976A761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Egg posi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80001DD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</w:p>
        </w:tc>
        <w:tc>
          <w:tcPr>
            <w:tcW w:w="106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3545C04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106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65AF266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Heat wav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A1210F0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Number of helping females x Clutch siz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20B7E2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x Clutch siz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C3B13C5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Number of helping females x Egg positio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1724F06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x Egg position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94E7D95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k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34A641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AI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5DADF63" w14:textId="77777777" w:rsidR="00A47D75" w:rsidRPr="00FC789B" w:rsidRDefault="00A47D75" w:rsidP="00A15622">
            <w:pPr>
              <w:adjustRightInd w:val="0"/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ΔAIC</w:t>
            </w:r>
          </w:p>
        </w:tc>
      </w:tr>
      <w:tr w:rsidR="00A47D75" w:rsidRPr="00FC789B" w14:paraId="40B2D230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DD7D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CF67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7298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0662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AA3C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AE8E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6DD2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F3A8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A5DFC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7BEA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AAA85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92C5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6961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8C8B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8.4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8348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</w:t>
            </w:r>
          </w:p>
        </w:tc>
      </w:tr>
      <w:tr w:rsidR="00A47D75" w:rsidRPr="00FC789B" w14:paraId="536F7E9A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6646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6FC5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B7A8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8A70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4C4F1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240B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9FB9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55F1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8CE42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9388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A922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48B8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877F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FA0C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7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83FA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0</w:t>
            </w:r>
          </w:p>
        </w:tc>
      </w:tr>
      <w:tr w:rsidR="00A47D75" w:rsidRPr="00FC789B" w14:paraId="630976C9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8C0F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FE0E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4E79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5A9F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5D98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5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6A20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6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2B0C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55C2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6DEA8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CC635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BCFF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5AB3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551B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BB37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8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FC79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59</w:t>
            </w:r>
          </w:p>
        </w:tc>
      </w:tr>
      <w:tr w:rsidR="00A47D75" w:rsidRPr="00FC789B" w14:paraId="7BC72A53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EEDA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0D02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F2F6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97EB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E401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C980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0315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0807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D03C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621F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1B73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E21C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1B71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AB0B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4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B67B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2.00</w:t>
            </w:r>
          </w:p>
        </w:tc>
      </w:tr>
      <w:tr w:rsidR="00A47D75" w:rsidRPr="00FC789B" w14:paraId="2C9DBA35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FB79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355C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9D998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8277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AEBC0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5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00A1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3F30E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4CC8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66A45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A926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ECD7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C03A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3E4F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3E1C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4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84C8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03</w:t>
            </w:r>
          </w:p>
        </w:tc>
      </w:tr>
      <w:tr w:rsidR="00A47D75" w:rsidRPr="00FC789B" w14:paraId="3E6AE699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FD415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0334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D1C3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F4A0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7102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2C74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41AA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0531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F5C1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C989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61E7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C682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418E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C180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1C04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16</w:t>
            </w:r>
          </w:p>
        </w:tc>
      </w:tr>
      <w:tr w:rsidR="00A47D75" w:rsidRPr="00FC789B" w14:paraId="31D6C5C1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D3E0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20A4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04CC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E877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1F04B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5CF4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CCF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30D1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A266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F87B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5887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0032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6FB6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56F29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5345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39</w:t>
            </w:r>
          </w:p>
        </w:tc>
      </w:tr>
      <w:tr w:rsidR="00A47D75" w:rsidRPr="00FC789B" w14:paraId="42A9D977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D3B2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3304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0810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2532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C5A0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15AE9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84CC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6011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50C9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2293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4340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D56A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91F12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E212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A3B1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47</w:t>
            </w:r>
          </w:p>
        </w:tc>
      </w:tr>
      <w:tr w:rsidR="00A47D75" w:rsidRPr="00FC789B" w14:paraId="23468A98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88A9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B98CF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1857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B219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4907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5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382EA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6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39B2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5292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77C4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8815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708F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029F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7166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3BC2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8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5B6E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59</w:t>
            </w:r>
          </w:p>
        </w:tc>
      </w:tr>
      <w:tr w:rsidR="00A47D75" w:rsidRPr="00FC789B" w14:paraId="4B264683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3FB86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lastRenderedPageBreak/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2BA7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90A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846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9006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1DB1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DFEF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BBAE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EE47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FCFA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DD70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F7C4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F0A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659A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7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A5ED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71</w:t>
            </w:r>
          </w:p>
        </w:tc>
      </w:tr>
      <w:tr w:rsidR="00A47D75" w:rsidRPr="00FC789B" w14:paraId="6D3BFEE8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BDD9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0C71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1AF8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73AB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4373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68C9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8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D9B9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68B9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58E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A77E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60FF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E47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6D4CC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780C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4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84304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05</w:t>
            </w:r>
          </w:p>
        </w:tc>
      </w:tr>
      <w:tr w:rsidR="00A47D75" w:rsidRPr="00FC789B" w14:paraId="341C9772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F0D8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7E36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C49B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6285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6402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750D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4FE9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74FA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6A17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E159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04D1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ABE3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1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FAFF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ED0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0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39D0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44</w:t>
            </w:r>
          </w:p>
        </w:tc>
      </w:tr>
      <w:tr w:rsidR="00A47D75" w:rsidRPr="00FC789B" w14:paraId="12A5646F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AD23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EAF1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DF6B6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93AA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BBA42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47E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9455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4D40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79CD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98F4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B154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6B0C6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757D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24C3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5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3BEA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93</w:t>
            </w:r>
          </w:p>
        </w:tc>
      </w:tr>
      <w:tr w:rsidR="00A47D75" w:rsidRPr="00FC789B" w14:paraId="5A94852D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ABB6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470C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66C3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2341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687A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5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F6F0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268E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05E1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A5447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1929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09F5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D9E3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B035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AE66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4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6158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01</w:t>
            </w:r>
          </w:p>
        </w:tc>
      </w:tr>
      <w:tr w:rsidR="00A47D75" w:rsidRPr="00FC789B" w14:paraId="029CD29C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604D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4586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AFB53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7E45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06E0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A86E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6C6E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A5F1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FE6C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4405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1 ± 0.01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46B3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D13C1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B6A3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79A3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4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54646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08</w:t>
            </w:r>
          </w:p>
        </w:tc>
      </w:tr>
      <w:tr w:rsidR="00A47D75" w:rsidRPr="00FC789B" w14:paraId="566EE343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8629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3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A41D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D054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FB69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D14E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89FE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CBA95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CB74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F6FD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15CC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FF19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3FE6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3995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FB73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398F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15</w:t>
            </w:r>
          </w:p>
        </w:tc>
      </w:tr>
      <w:tr w:rsidR="00A47D75" w:rsidRPr="00FC789B" w14:paraId="0BC58844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1646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45557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CFA9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75C6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0056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5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C062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5CA4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F09F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F58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4D5B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6B12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80F4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FAB6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0661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1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A477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33</w:t>
            </w:r>
          </w:p>
        </w:tc>
      </w:tr>
      <w:tr w:rsidR="00A47D75" w:rsidRPr="00FC789B" w14:paraId="201AF492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943D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D40B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9692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2E1F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94A05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920D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DF17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5F4F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4910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CDB2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0AC6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1E21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ACEC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BB035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9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C7ED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51</w:t>
            </w:r>
          </w:p>
        </w:tc>
      </w:tr>
      <w:tr w:rsidR="00A47D75" w:rsidRPr="00FC789B" w14:paraId="55992E96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53F2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5D19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76CF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C466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4BA5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AEC52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D24C7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8E36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98D42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D13E3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0CF6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D221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DE45B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E517F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9583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70</w:t>
            </w:r>
          </w:p>
        </w:tc>
      </w:tr>
      <w:tr w:rsidR="00A47D75" w:rsidRPr="00FC789B" w14:paraId="0A0346B7" w14:textId="77777777" w:rsidTr="00A15622">
        <w:trPr>
          <w:trHeight w:val="340"/>
          <w:jc w:val="center"/>
        </w:trPr>
        <w:tc>
          <w:tcPr>
            <w:tcW w:w="989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9D01B6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138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579F6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BD944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AAFD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79B8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733A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7 ± 0.22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5A028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DD620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C8149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8AA6E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F20CA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9D5A1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538DC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006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332AD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5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C0045" w14:textId="77777777" w:rsidR="00A47D75" w:rsidRPr="00FC789B" w:rsidRDefault="00A47D75" w:rsidP="00A15622">
            <w:pPr>
              <w:adjustRightInd w:val="0"/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FC789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97</w:t>
            </w:r>
          </w:p>
        </w:tc>
      </w:tr>
    </w:tbl>
    <w:p w14:paraId="443CE5D8" w14:textId="77777777" w:rsidR="001C33CE" w:rsidRDefault="001C33CE"/>
    <w:sectPr w:rsidR="001C33CE" w:rsidSect="00A47D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94"/>
    <w:rsid w:val="00130858"/>
    <w:rsid w:val="001C33CE"/>
    <w:rsid w:val="00491494"/>
    <w:rsid w:val="008F023F"/>
    <w:rsid w:val="00A4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1648E"/>
  <w15:chartTrackingRefBased/>
  <w15:docId w15:val="{EFB765D0-6D4D-4A66-B143-5603FD550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D75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24:00Z</dcterms:created>
  <dcterms:modified xsi:type="dcterms:W3CDTF">2023-10-06T08:27:00Z</dcterms:modified>
</cp:coreProperties>
</file>